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5"/>
        <w:gridCol w:w="1663"/>
        <w:gridCol w:w="1663"/>
        <w:gridCol w:w="1530"/>
        <w:gridCol w:w="1530"/>
        <w:gridCol w:w="1413"/>
        <w:gridCol w:w="930"/>
      </w:tblGrid>
      <w:tr w:rsidR="001E47F7" w:rsidRPr="00312F44" w14:paraId="7D6AF2A2" w14:textId="77777777" w:rsidTr="00FF5383">
        <w:trPr>
          <w:trHeight w:val="280"/>
          <w:jc w:val="center"/>
        </w:trPr>
        <w:tc>
          <w:tcPr>
            <w:tcW w:w="11643" w:type="dxa"/>
            <w:gridSpan w:val="7"/>
            <w:shd w:val="clear" w:color="auto" w:fill="auto"/>
            <w:noWrap/>
            <w:vAlign w:val="center"/>
          </w:tcPr>
          <w:p w14:paraId="6C5113A1" w14:textId="577304E2" w:rsidR="001E47F7" w:rsidRPr="00312F44" w:rsidRDefault="001E47F7" w:rsidP="001E47F7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 xml:space="preserve">Supplementary Table 3. </w:t>
            </w: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Subgroup analysis of clinical characteristics according to the number of comorbidities.</w:t>
            </w:r>
          </w:p>
        </w:tc>
      </w:tr>
      <w:tr w:rsidR="001E47F7" w:rsidRPr="00312F44" w14:paraId="7A0D02AD" w14:textId="77777777" w:rsidTr="00462BA4">
        <w:trPr>
          <w:trHeight w:val="280"/>
          <w:jc w:val="center"/>
        </w:trPr>
        <w:tc>
          <w:tcPr>
            <w:tcW w:w="2914" w:type="dxa"/>
            <w:vMerge w:val="restart"/>
            <w:shd w:val="clear" w:color="auto" w:fill="auto"/>
            <w:noWrap/>
            <w:vAlign w:val="center"/>
          </w:tcPr>
          <w:p w14:paraId="733B0965" w14:textId="44FCD404" w:rsidR="001E47F7" w:rsidRPr="00312F44" w:rsidRDefault="001E47F7" w:rsidP="001E47F7">
            <w:pPr>
              <w:widowControl/>
              <w:jc w:val="center"/>
              <w:rPr>
                <w:rFonts w:ascii="Cambria" w:eastAsia="宋体" w:hAnsi="Cambria" w:cs="宋体"/>
                <w:kern w:val="0"/>
              </w:rPr>
            </w:pPr>
            <w:r w:rsidRPr="00312F44">
              <w:rPr>
                <w:rFonts w:ascii="Cambria" w:eastAsia="宋体" w:hAnsi="Cambria" w:cs="宋体"/>
                <w:kern w:val="0"/>
              </w:rPr>
              <w:t>Characteristics</w:t>
            </w:r>
          </w:p>
        </w:tc>
        <w:tc>
          <w:tcPr>
            <w:tcW w:w="1663" w:type="dxa"/>
            <w:vMerge w:val="restart"/>
            <w:shd w:val="clear" w:color="auto" w:fill="auto"/>
            <w:noWrap/>
            <w:vAlign w:val="center"/>
          </w:tcPr>
          <w:p w14:paraId="3AE468F1" w14:textId="18DE7E4B" w:rsidR="001E47F7" w:rsidRPr="00312F44" w:rsidRDefault="001E47F7" w:rsidP="001E47F7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Overall</w:t>
            </w:r>
          </w:p>
        </w:tc>
        <w:tc>
          <w:tcPr>
            <w:tcW w:w="6136" w:type="dxa"/>
            <w:gridSpan w:val="4"/>
            <w:shd w:val="clear" w:color="auto" w:fill="auto"/>
            <w:noWrap/>
            <w:vAlign w:val="center"/>
          </w:tcPr>
          <w:p w14:paraId="61D25B06" w14:textId="76ACB581" w:rsidR="001E47F7" w:rsidRPr="00312F44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Number of comorbidities</w:t>
            </w:r>
          </w:p>
        </w:tc>
        <w:tc>
          <w:tcPr>
            <w:tcW w:w="930" w:type="dxa"/>
            <w:vMerge w:val="restart"/>
            <w:shd w:val="clear" w:color="auto" w:fill="auto"/>
            <w:noWrap/>
            <w:vAlign w:val="center"/>
          </w:tcPr>
          <w:p w14:paraId="5DFAD011" w14:textId="10610AEA" w:rsidR="001E47F7" w:rsidRPr="00312F44" w:rsidRDefault="001E47F7" w:rsidP="001E47F7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p</w:t>
            </w:r>
          </w:p>
        </w:tc>
      </w:tr>
      <w:tr w:rsidR="001E47F7" w:rsidRPr="00312F44" w14:paraId="1F7A694B" w14:textId="77777777" w:rsidTr="001E47F7">
        <w:trPr>
          <w:trHeight w:val="280"/>
          <w:jc w:val="center"/>
        </w:trPr>
        <w:tc>
          <w:tcPr>
            <w:tcW w:w="2914" w:type="dxa"/>
            <w:vMerge/>
            <w:shd w:val="clear" w:color="auto" w:fill="auto"/>
            <w:noWrap/>
            <w:vAlign w:val="center"/>
            <w:hideMark/>
          </w:tcPr>
          <w:p w14:paraId="7584BF57" w14:textId="77777777" w:rsidR="001E47F7" w:rsidRPr="001E47F7" w:rsidRDefault="001E47F7" w:rsidP="001E47F7">
            <w:pPr>
              <w:widowControl/>
              <w:jc w:val="left"/>
              <w:rPr>
                <w:rFonts w:ascii="Cambria" w:eastAsia="宋体" w:hAnsi="Cambria" w:cs="宋体"/>
                <w:kern w:val="0"/>
              </w:rPr>
            </w:pPr>
          </w:p>
        </w:tc>
        <w:tc>
          <w:tcPr>
            <w:tcW w:w="1663" w:type="dxa"/>
            <w:vMerge/>
            <w:shd w:val="clear" w:color="auto" w:fill="auto"/>
            <w:noWrap/>
            <w:vAlign w:val="center"/>
            <w:hideMark/>
          </w:tcPr>
          <w:p w14:paraId="00AD6DB6" w14:textId="3D8B0228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8569166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14A4F6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094B78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A11183" w14:textId="6E84F205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宋体" w:hAnsi="Cambria" w:cs="宋体"/>
                <w:color w:val="000000"/>
                <w:kern w:val="0"/>
              </w:rPr>
              <w:t>≧</w:t>
            </w: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3</w:t>
            </w: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68299D0A" w14:textId="03B9F7B8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1E47F7" w:rsidRPr="00312F44" w14:paraId="0FD0517F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62621DC" w14:textId="77777777" w:rsidR="001E47F7" w:rsidRPr="001E47F7" w:rsidRDefault="001E47F7" w:rsidP="001E47F7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n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FEDD6ED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707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25B326B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A9F123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94A362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93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24CAE01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7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BC608A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312F44" w:rsidRPr="00312F44" w14:paraId="18050480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5D333EE" w14:textId="2EFA38FD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Age (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27C042E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AB946ED" w14:textId="77777777" w:rsidR="00312F44" w:rsidRPr="001E47F7" w:rsidRDefault="00312F44" w:rsidP="00312F44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E2F9B8" w14:textId="77777777" w:rsidR="00312F44" w:rsidRPr="001E47F7" w:rsidRDefault="00312F44" w:rsidP="00312F44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92D8FF" w14:textId="77777777" w:rsidR="00312F44" w:rsidRPr="001E47F7" w:rsidRDefault="00312F44" w:rsidP="00312F44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9B5740" w14:textId="77777777" w:rsidR="00312F44" w:rsidRPr="001E47F7" w:rsidRDefault="00312F44" w:rsidP="00312F44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C6EF6F6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64A2A5D7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38A60C5" w14:textId="6B3AC7D8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theme="majorHAnsi"/>
                <w:kern w:val="0"/>
              </w:rPr>
              <w:t>60-69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EAF16D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3285 (25.2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E0D306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7580 (29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0756A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3011 (24.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953AF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219 (18.6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F02C7F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475 (18.5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BEA3E7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312F44" w:rsidRPr="00312F44" w14:paraId="5DECFF78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EC1098A" w14:textId="40E15445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theme="majorHAnsi"/>
                <w:kern w:val="0"/>
              </w:rPr>
              <w:t>70-79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E97C43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3093 (43.8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F4EED42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084 (42.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F0EC2C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399 (43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A11CBD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411 (45.3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6B2637" w14:textId="77777777" w:rsidR="00312F44" w:rsidRPr="00312F44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99 (46.6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9D866CF" w14:textId="2D4BD65B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312F44" w:rsidRPr="00312F44" w14:paraId="6FCB19FA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8118A7D" w14:textId="5BB39990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theme="majorHAnsi"/>
                <w:kern w:val="0"/>
              </w:rPr>
              <w:t>80-89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3FACCD5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4520 (27.5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790BEAD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6419 (24.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EFCEA3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3479 (28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D70A4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3834 (32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CB0F438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788 (30.6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B95E04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312F44" w:rsidRPr="00312F44" w14:paraId="4C8F02B0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DB07F95" w14:textId="55B4F4BD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theme="majorHAnsi"/>
                <w:kern w:val="0"/>
              </w:rPr>
              <w:t>90-10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71B6965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753 (3.3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1A7219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792 (3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C10FF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400 (3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8DB28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455 (3.8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7077377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06 (4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E53E2C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312F44" w:rsidRPr="00312F44" w14:paraId="3DA8A82E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566F893" w14:textId="06E29882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theme="majorHAnsi"/>
                <w:kern w:val="0"/>
              </w:rPr>
              <w:t>&gt;10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A5AE2A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6 (0.1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BB7582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9 (0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BC838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0 (0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0F1CA6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4 (0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8CAEC23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3 (0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D1E0C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312F44" w:rsidRPr="00312F44" w14:paraId="0AFCECD6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0A48B29F" w14:textId="58B3A335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Sex (male/female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1F9434C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9200/33507 (36.4/63.6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29783A9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9268/16636 (35.8/64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A2EE6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4414/7885 (35.9/64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A15AC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4433/7500 (37.1/62.9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258C2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085/1486 (42.2/57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7F26B6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37A46C48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416839E" w14:textId="682DCF62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Fracture</w:t>
            </w:r>
            <w:r w:rsidRPr="00312F44">
              <w:rPr>
                <w:rFonts w:ascii="Cambria" w:hAnsi="Cambria"/>
              </w:rPr>
              <w:t xml:space="preserve"> type (</w:t>
            </w: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femoral neck fracture/intertrochanteric fracture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EC40EE1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30251/22456 (57.4/42.6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27B9659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5242/10662 (58.8/41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43882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7149/5150 (58.1/41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CC4139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6393/5540 (53.6/46.4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EF12DA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467/1104 (57.1/42.9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FB32BC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304FBAA1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9DAD5F5" w14:textId="19F144B5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Operation (Hip joint replacement/Internal fixation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B4EDCA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7274/25433 (51.7/48.3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B7341BE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3152/12752 (50.8/49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ADD869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6619/5680 (53.8/46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540B6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6141/5792 (51.5/48.5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247929E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362/1209 (53.0/47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ED08373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6E1E1A22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88608FD" w14:textId="1D649E62" w:rsidR="00312F44" w:rsidRPr="00312F44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Number of comorbidities (%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45BCABA" w14:textId="35FA25B9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07D15DD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BCA663" w14:textId="77777777" w:rsidR="00312F44" w:rsidRPr="001E47F7" w:rsidRDefault="00312F44" w:rsidP="00312F44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47FB69" w14:textId="77777777" w:rsidR="00312F44" w:rsidRPr="001E47F7" w:rsidRDefault="00312F44" w:rsidP="00312F44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5849DA6" w14:textId="77777777" w:rsidR="00312F44" w:rsidRPr="001E47F7" w:rsidRDefault="00312F44" w:rsidP="00312F44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BA0AD1D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577A8246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3DD7A13" w14:textId="430499D1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2A0D7C9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 (49.1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F830C4A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 (10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7B5DA8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C4C9A7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78DA6A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60110A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312F44" w:rsidRPr="00312F44" w14:paraId="664E29D7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1E4A8E0" w14:textId="345F62E9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lastRenderedPageBreak/>
              <w:t>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C2F4D01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99 (23.3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DA9D89D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E7A9D2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99 (10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6AAC4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5F716A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8EB8A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312F44" w:rsidRPr="00312F44" w14:paraId="64CBAF51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FA81B22" w14:textId="3748F554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F25D51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933 (22.6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96DE412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D3704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869F91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933 (100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A466BA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605BA5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312F44" w:rsidRPr="00312F44" w14:paraId="608F233F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511AA56" w14:textId="4883945A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宋体" w:hAnsi="Cambria" w:cs="宋体"/>
                <w:color w:val="000000"/>
                <w:kern w:val="0"/>
              </w:rPr>
              <w:t>≧</w:t>
            </w: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1C0A55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71 (4.9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694F85E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08F33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680A68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2343" w:type="dxa"/>
            <w:gridSpan w:val="2"/>
            <w:shd w:val="clear" w:color="auto" w:fill="auto"/>
            <w:noWrap/>
            <w:vAlign w:val="center"/>
            <w:hideMark/>
          </w:tcPr>
          <w:p w14:paraId="686407E1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71 (100.0)</w:t>
            </w:r>
          </w:p>
        </w:tc>
      </w:tr>
      <w:tr w:rsidR="00312F44" w:rsidRPr="00312F44" w14:paraId="4CB50766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E47FFED" w14:textId="5EAA6D2D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Anemia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B321158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362/345 (99.3/0.7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AD04CB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1ACF1C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29/70 (99.4/0.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883079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738/195 (98.4/1.6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AB880D9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491/80 (96.9/3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33FE72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38C00E3C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7E99F6E" w14:textId="57F017B9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Hypertension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89634D3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47865/4842 (90.8/9.2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57551C6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CF11F1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0529/1770 (85.6/14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F00B8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9528/2405 (79.8/20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F68CF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904/667 (74.1/25.9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899FB1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496DA3D7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AEEF1D5" w14:textId="74FB49F1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Coronary diseas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BC050A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0865/1842 (96.5/3.5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BE2A2BC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89C336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948/351 (97.1/2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12E24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0891/1042 (91.3/8.7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F80B59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122/449 (82.5/17.5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7C2060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007E01B9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0E334786" w14:textId="1941B1BA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Cerebrovascular diseas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04BA00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0987/1720 (96.7/3.3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047A0F5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F6C479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915/384 (96.9/3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DC3E42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0995/938 (92.1/7.9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34D3DD2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173/398 (84.5/15.5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54984F1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1FAA3092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D14C675" w14:textId="65A1F2B4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Heart failur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10E75C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541/166 (99.7/0.3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2CA5C97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4EF74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84/15 (99.9/0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704FC1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843/90 (99.2/0.8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7B08278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10/61 (97.6/2.4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8A09E3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76336A6F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F16021E" w14:textId="5172EFC3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Atherosclerosis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A5C11C3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410/297 (99.4/0.6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9225003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646BB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36/63 (99.5/0.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842EA7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769/164 (98.6/1.4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8FEB63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01/70 (97.3/2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A0B457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5CB3CB2C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6BF219E" w14:textId="561CBDC5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Renal failur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D797EFE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514/193 (99.6/0.4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909B2E3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20756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58/41 (99.7/0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458A9A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859/74 (99.4/0.6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E2EBD2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493/78 (97.0/3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67DA1C5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1A37EF3D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8863132" w14:textId="1DD08BA2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Nephrotic syndrom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F1A3FAD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701/6 (100.0/0.0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D09BB12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5A789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97/2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D1AEB2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932/1 (100.0/0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27BB15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68/3 (99.9/0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840D4FD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42ECDD85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EE1BE44" w14:textId="0A566DCD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Respiratory system diseas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54D1F0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49216/3491 (93.4/6.6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AAB3D35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57FDE8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395/904 (92.6/7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B49D73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0093/1840 (84.6/15.4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091B78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824/747 (70.9/29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C6FAA8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0DD43963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3FB1C2C" w14:textId="2C5B825F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Gastrointestinal bleeding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3748A32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651/56 (99.9/0.1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8E65B35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45DF3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88/11 (99.9/0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901399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909/24 (99.8/0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14CA249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50/21 (99.2/0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FA8BDC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44490623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1AA42DD" w14:textId="585C11A3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lastRenderedPageBreak/>
              <w:t>Gastrointestinal ulcer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BD3DF18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637/70 (99.9/0.1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A226826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0237C6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89/10 (99.9/0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2262B9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892/41 (99.7/0.3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F322B19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52/19 (99.3/0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2AC3A65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60E5FE78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07D5790" w14:textId="07F16F26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Liver failur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39509E7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703/4 (100.0/0.0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7A9AD8C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73AA67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98/1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5D0363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930/3 (100.0/0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57E23A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71/0 (100.0/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48EAF4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0.072</w:t>
            </w:r>
          </w:p>
        </w:tc>
      </w:tr>
      <w:tr w:rsidR="00312F44" w:rsidRPr="00312F44" w14:paraId="1B5BC93D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26021B9" w14:textId="7A107F43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Cirrhosis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CFAB821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592/115 (99.8/0.2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976C8FD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098D9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69/30 (99.8/0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8ABBF7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880/53 (99.6/0.4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F59DD3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39/32 (98.8/1.2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587F201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0C2A484A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B43D778" w14:textId="232BE540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Gastritis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4ADD3C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652/55 (99.9/0.1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BA39565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A744C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92/7 (99.9/0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06F863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908/25 (99.8/0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773C33C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48/23 (99.1/0.9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F15A365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78C9BA86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D23F641" w14:textId="21FBFDCA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Diabetes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7AAFE5E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49613/3094 (94.1/5.9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5ED456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8D220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288/1011 (91.8/8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5ECEF2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0319/1614 (86.5/13.5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735C512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102/469 (81.8/18.2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D6355C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65884A1F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E05980B" w14:textId="55EEEA16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Dementia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7A6D77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515/192 (99.6/0.4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6A467E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334FA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41/58 (99.5/0.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82A23E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844/89 (99.3/0.7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996D467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26/45 (98.2/1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A5F4FE1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312F44" w:rsidRPr="00312F44" w14:paraId="10E932B2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89069DE" w14:textId="463C0F6C" w:rsidR="00312F44" w:rsidRPr="001E47F7" w:rsidRDefault="00312F44" w:rsidP="00312F4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312F44">
              <w:rPr>
                <w:rFonts w:ascii="Cambria" w:eastAsia="等线" w:hAnsi="Cambria" w:cs="宋体"/>
                <w:color w:val="000000"/>
                <w:kern w:val="0"/>
              </w:rPr>
              <w:t>Cancer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73A44FD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117/590 (98.9/1.1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175617F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904/0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2A18D4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073/226 (98.2/1.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07791A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663/270 (97.7/2.3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2BD8620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477/94 (96.3/3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BCF75DB" w14:textId="77777777" w:rsidR="00312F44" w:rsidRPr="001E47F7" w:rsidRDefault="00312F44" w:rsidP="00312F4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1E47F7" w:rsidRPr="00312F44" w14:paraId="6126D483" w14:textId="77777777" w:rsidTr="001E47F7">
        <w:trPr>
          <w:trHeight w:val="280"/>
          <w:jc w:val="center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D4A8BF0" w14:textId="3202F2FC" w:rsidR="001E47F7" w:rsidRPr="001E47F7" w:rsidRDefault="001E47F7" w:rsidP="001E47F7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Death</w:t>
            </w:r>
            <w:r w:rsidR="00312F44" w:rsidRPr="00312F44">
              <w:rPr>
                <w:rFonts w:ascii="Cambria" w:eastAsia="等线" w:hAnsi="Cambria" w:cs="宋体"/>
                <w:color w:val="000000"/>
                <w:kern w:val="0"/>
              </w:rPr>
              <w:t xml:space="preserve"> </w:t>
            </w: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in</w:t>
            </w:r>
            <w:r w:rsidR="00312F44" w:rsidRPr="00312F44">
              <w:rPr>
                <w:rFonts w:ascii="Cambria" w:eastAsia="等线" w:hAnsi="Cambria" w:cs="宋体"/>
                <w:color w:val="000000"/>
                <w:kern w:val="0"/>
              </w:rPr>
              <w:t xml:space="preserve"> </w:t>
            </w: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 xml:space="preserve">hospital </w:t>
            </w:r>
            <w:r w:rsidR="00312F44" w:rsidRPr="00312F44">
              <w:rPr>
                <w:rFonts w:ascii="Cambria" w:eastAsia="等线" w:hAnsi="Cambria" w:cs="宋体"/>
                <w:color w:val="000000"/>
                <w:kern w:val="0"/>
              </w:rPr>
              <w:t>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FE755A6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52257/450 (99.1/0.9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8CD8484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5886/18 (99.9/0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61932C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2220/79 (99.4/0.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57C2F2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11742/191 (98.4/1.6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DE8E16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2409/162 (93.7/6.3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6FDC978" w14:textId="77777777" w:rsidR="001E47F7" w:rsidRPr="001E47F7" w:rsidRDefault="001E47F7" w:rsidP="001E47F7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1E47F7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</w:tbl>
    <w:p w14:paraId="62E9408E" w14:textId="77777777" w:rsidR="00FE0C40" w:rsidRPr="00312F44" w:rsidRDefault="00FE0C40" w:rsidP="00312F44">
      <w:pPr>
        <w:rPr>
          <w:rFonts w:ascii="Cambria" w:hAnsi="Cambria"/>
        </w:rPr>
      </w:pPr>
    </w:p>
    <w:sectPr w:rsidR="00FE0C40" w:rsidRPr="00312F44" w:rsidSect="001E47F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E77F5" w14:textId="77777777" w:rsidR="0051518A" w:rsidRDefault="0051518A" w:rsidP="001E47F7">
      <w:r>
        <w:separator/>
      </w:r>
    </w:p>
  </w:endnote>
  <w:endnote w:type="continuationSeparator" w:id="0">
    <w:p w14:paraId="3F68F96E" w14:textId="77777777" w:rsidR="0051518A" w:rsidRDefault="0051518A" w:rsidP="001E4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DDC1D" w14:textId="77777777" w:rsidR="0051518A" w:rsidRDefault="0051518A" w:rsidP="001E47F7">
      <w:r>
        <w:separator/>
      </w:r>
    </w:p>
  </w:footnote>
  <w:footnote w:type="continuationSeparator" w:id="0">
    <w:p w14:paraId="22A66D7D" w14:textId="77777777" w:rsidR="0051518A" w:rsidRDefault="0051518A" w:rsidP="001E47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7B"/>
    <w:rsid w:val="001E47F7"/>
    <w:rsid w:val="00312F44"/>
    <w:rsid w:val="0051518A"/>
    <w:rsid w:val="005E257B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A388C"/>
  <w15:chartTrackingRefBased/>
  <w15:docId w15:val="{40787D6F-964D-4621-85B7-2FE685F1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7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7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7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8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A67EC-2BE1-4C2F-8FC5-5D2294FEE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3</cp:revision>
  <dcterms:created xsi:type="dcterms:W3CDTF">2023-11-21T06:35:00Z</dcterms:created>
  <dcterms:modified xsi:type="dcterms:W3CDTF">2023-11-21T06:41:00Z</dcterms:modified>
</cp:coreProperties>
</file>